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3F9E36" w14:textId="77777777" w:rsidR="002F270B" w:rsidRPr="00987DE2" w:rsidRDefault="002F270B" w:rsidP="002F270B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sz w:val="24"/>
          <w:szCs w:val="24"/>
        </w:rPr>
        <w:tab/>
      </w:r>
      <w:r w:rsidRPr="00987DE2">
        <w:rPr>
          <w:rFonts w:ascii="Times New Roman" w:eastAsia="宋体" w:hAnsi="Times New Roman"/>
          <w:b/>
          <w:sz w:val="28"/>
          <w:szCs w:val="28"/>
        </w:rPr>
        <w:t>Rapid Determination of Three Organic Acids in Polygonum Vivipari Rhizoma via One Marker by HPLC-UV at Equal Absorption Wavelength and Effervescence-assisted Matrix Solid-phase Dispersion</w:t>
      </w:r>
    </w:p>
    <w:p w14:paraId="67A52A46" w14:textId="77777777" w:rsidR="002F270B" w:rsidRPr="00987DE2" w:rsidRDefault="002F270B" w:rsidP="002F270B">
      <w:pPr>
        <w:spacing w:line="480" w:lineRule="auto"/>
        <w:jc w:val="center"/>
        <w:rPr>
          <w:rFonts w:ascii="Times New Roman" w:eastAsia="宋体" w:hAnsi="Times New Roman"/>
          <w:sz w:val="24"/>
          <w:szCs w:val="24"/>
        </w:rPr>
      </w:pPr>
      <w:r w:rsidRPr="00987DE2">
        <w:rPr>
          <w:rFonts w:ascii="Times New Roman" w:eastAsia="宋体" w:hAnsi="Times New Roman"/>
          <w:sz w:val="24"/>
          <w:szCs w:val="24"/>
        </w:rPr>
        <w:t xml:space="preserve">Zhengming Qian </w:t>
      </w:r>
      <w:r>
        <w:rPr>
          <w:rFonts w:ascii="Times New Roman" w:eastAsia="宋体" w:hAnsi="Times New Roman"/>
          <w:sz w:val="24"/>
          <w:szCs w:val="24"/>
          <w:vertAlign w:val="superscript"/>
        </w:rPr>
        <w:t>1, 2</w:t>
      </w:r>
      <w:r w:rsidRPr="00987DE2">
        <w:rPr>
          <w:rFonts w:ascii="Times New Roman" w:eastAsia="宋体" w:hAnsi="Times New Roman"/>
          <w:sz w:val="24"/>
          <w:szCs w:val="24"/>
        </w:rPr>
        <w:t>, Dingqiang Huang</w:t>
      </w:r>
      <w:r w:rsidRPr="00CA61CE">
        <w:rPr>
          <w:rFonts w:ascii="Times New Roman" w:eastAsia="宋体" w:hAnsi="Times New Roman"/>
          <w:sz w:val="24"/>
          <w:szCs w:val="24"/>
          <w:vertAlign w:val="superscript"/>
        </w:rPr>
        <w:t>3, *</w:t>
      </w:r>
      <w:r w:rsidRPr="00987DE2">
        <w:rPr>
          <w:rFonts w:ascii="Times New Roman" w:eastAsia="宋体" w:hAnsi="Times New Roman"/>
          <w:sz w:val="24"/>
          <w:szCs w:val="24"/>
        </w:rPr>
        <w:t xml:space="preserve">, Zhuobin He </w:t>
      </w:r>
      <w:r w:rsidRPr="00CA61CE">
        <w:rPr>
          <w:rFonts w:ascii="Times New Roman" w:eastAsia="宋体" w:hAnsi="Times New Roman"/>
          <w:sz w:val="24"/>
          <w:szCs w:val="24"/>
          <w:vertAlign w:val="superscript"/>
        </w:rPr>
        <w:t>2</w:t>
      </w:r>
      <w:r w:rsidRPr="00987DE2">
        <w:rPr>
          <w:rFonts w:ascii="Times New Roman" w:eastAsia="宋体" w:hAnsi="Times New Roman"/>
          <w:sz w:val="24"/>
          <w:szCs w:val="24"/>
        </w:rPr>
        <w:t xml:space="preserve">, Qinghui He </w:t>
      </w:r>
      <w:r w:rsidRPr="00CA61CE">
        <w:rPr>
          <w:rFonts w:ascii="Times New Roman" w:eastAsia="宋体" w:hAnsi="Times New Roman"/>
          <w:sz w:val="24"/>
          <w:szCs w:val="24"/>
          <w:vertAlign w:val="superscript"/>
        </w:rPr>
        <w:t>3</w:t>
      </w:r>
      <w:r w:rsidRPr="00987DE2">
        <w:rPr>
          <w:rFonts w:ascii="Times New Roman" w:eastAsia="宋体" w:hAnsi="Times New Roman"/>
          <w:sz w:val="24"/>
          <w:szCs w:val="24"/>
        </w:rPr>
        <w:t xml:space="preserve">, Guoying Tan </w:t>
      </w:r>
      <w:r w:rsidRPr="00CA61CE">
        <w:rPr>
          <w:rFonts w:ascii="Times New Roman" w:eastAsia="宋体" w:hAnsi="Times New Roman"/>
          <w:sz w:val="24"/>
          <w:szCs w:val="24"/>
          <w:vertAlign w:val="superscript"/>
        </w:rPr>
        <w:t>2</w:t>
      </w:r>
      <w:r w:rsidRPr="00987DE2">
        <w:rPr>
          <w:rFonts w:ascii="Times New Roman" w:eastAsia="宋体" w:hAnsi="Times New Roman"/>
          <w:sz w:val="24"/>
          <w:szCs w:val="24"/>
        </w:rPr>
        <w:t xml:space="preserve">, Qi Huang </w:t>
      </w:r>
      <w:r w:rsidRPr="00CA61CE">
        <w:rPr>
          <w:rFonts w:ascii="Times New Roman" w:eastAsia="宋体" w:hAnsi="Times New Roman"/>
          <w:sz w:val="24"/>
          <w:szCs w:val="24"/>
          <w:vertAlign w:val="superscript"/>
        </w:rPr>
        <w:t>2</w:t>
      </w:r>
      <w:r w:rsidRPr="00987DE2">
        <w:rPr>
          <w:rFonts w:ascii="Times New Roman" w:eastAsia="宋体" w:hAnsi="Times New Roman"/>
          <w:sz w:val="24"/>
          <w:szCs w:val="24"/>
        </w:rPr>
        <w:t>, Yikuo Sun</w:t>
      </w:r>
      <w:r w:rsidRPr="00CA61CE">
        <w:rPr>
          <w:rFonts w:ascii="Times New Roman" w:eastAsia="宋体" w:hAnsi="Times New Roman"/>
          <w:sz w:val="24"/>
          <w:szCs w:val="24"/>
          <w:vertAlign w:val="superscript"/>
        </w:rPr>
        <w:t>2</w:t>
      </w:r>
      <w:r w:rsidRPr="00987DE2">
        <w:rPr>
          <w:rFonts w:ascii="Times New Roman" w:eastAsia="宋体" w:hAnsi="Times New Roman"/>
          <w:sz w:val="24"/>
          <w:szCs w:val="24"/>
        </w:rPr>
        <w:t xml:space="preserve">, and Wenqing Li </w:t>
      </w:r>
      <w:r w:rsidRPr="00CA61CE">
        <w:rPr>
          <w:rFonts w:ascii="Times New Roman" w:eastAsia="宋体" w:hAnsi="Times New Roman"/>
          <w:sz w:val="24"/>
          <w:szCs w:val="24"/>
          <w:vertAlign w:val="superscript"/>
        </w:rPr>
        <w:t>2, *</w:t>
      </w:r>
    </w:p>
    <w:p w14:paraId="4653A329" w14:textId="77777777" w:rsidR="002F270B" w:rsidRPr="00987DE2" w:rsidRDefault="002F270B" w:rsidP="002F270B">
      <w:pPr>
        <w:spacing w:line="480" w:lineRule="auto"/>
        <w:jc w:val="center"/>
        <w:rPr>
          <w:rFonts w:ascii="Times New Roman" w:eastAsia="宋体" w:hAnsi="Times New Roman"/>
          <w:sz w:val="24"/>
          <w:szCs w:val="24"/>
        </w:rPr>
      </w:pPr>
      <w:r w:rsidRPr="00C0546B">
        <w:rPr>
          <w:rFonts w:ascii="Times New Roman" w:eastAsia="宋体" w:hAnsi="Times New Roman"/>
          <w:sz w:val="24"/>
          <w:szCs w:val="24"/>
          <w:vertAlign w:val="superscript"/>
        </w:rPr>
        <w:t xml:space="preserve">1 </w:t>
      </w:r>
      <w:r w:rsidRPr="00987DE2">
        <w:rPr>
          <w:rFonts w:ascii="Times New Roman" w:eastAsia="宋体" w:hAnsi="Times New Roman"/>
          <w:sz w:val="24"/>
          <w:szCs w:val="24"/>
        </w:rPr>
        <w:t xml:space="preserve">College of Medical Imaging Laboratory and Rehabilitation, Xiangnan University, Chenzhou 423000, China </w:t>
      </w:r>
    </w:p>
    <w:p w14:paraId="11A72CAC" w14:textId="77777777" w:rsidR="002F270B" w:rsidRPr="00987DE2" w:rsidRDefault="002F270B" w:rsidP="002F270B">
      <w:pPr>
        <w:spacing w:line="480" w:lineRule="auto"/>
        <w:jc w:val="center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  <w:vertAlign w:val="superscript"/>
        </w:rPr>
        <w:t xml:space="preserve">2 </w:t>
      </w:r>
      <w:r w:rsidRPr="00987DE2">
        <w:rPr>
          <w:rFonts w:ascii="Times New Roman" w:eastAsia="宋体" w:hAnsi="Times New Roman"/>
          <w:sz w:val="24"/>
          <w:szCs w:val="24"/>
        </w:rPr>
        <w:t>Key Laboratory of State Administration of Traditional Chinese Medicine, Dongguan HEC Cordyceps R&amp;D Co. Ltd., Guangdong 523850, China</w:t>
      </w:r>
    </w:p>
    <w:p w14:paraId="55696E9E" w14:textId="77777777" w:rsidR="002F270B" w:rsidRPr="00987DE2" w:rsidRDefault="002F270B" w:rsidP="002F270B">
      <w:pPr>
        <w:spacing w:line="480" w:lineRule="auto"/>
        <w:jc w:val="center"/>
        <w:rPr>
          <w:rFonts w:ascii="Times New Roman" w:eastAsia="宋体" w:hAnsi="Times New Roman"/>
          <w:sz w:val="24"/>
          <w:szCs w:val="24"/>
        </w:rPr>
      </w:pPr>
      <w:r w:rsidRPr="00C0546B">
        <w:rPr>
          <w:rFonts w:ascii="Times New Roman" w:eastAsia="宋体" w:hAnsi="Times New Roman"/>
          <w:sz w:val="24"/>
          <w:szCs w:val="24"/>
          <w:vertAlign w:val="superscript"/>
        </w:rPr>
        <w:t>3</w:t>
      </w:r>
      <w:r>
        <w:rPr>
          <w:rFonts w:ascii="Times New Roman" w:eastAsia="宋体" w:hAnsi="Times New Roman"/>
          <w:sz w:val="24"/>
          <w:szCs w:val="24"/>
        </w:rPr>
        <w:t xml:space="preserve"> Amway (China) R&amp;D Co. Ltd., Guangzhou 510730, China</w:t>
      </w:r>
    </w:p>
    <w:p w14:paraId="48C57CB6" w14:textId="77777777" w:rsidR="002F270B" w:rsidRPr="00C0546B" w:rsidRDefault="002F270B" w:rsidP="002F270B">
      <w:pPr>
        <w:spacing w:line="480" w:lineRule="auto"/>
        <w:rPr>
          <w:rFonts w:ascii="Times New Roman" w:eastAsia="宋体" w:hAnsi="Times New Roman"/>
          <w:bCs/>
          <w:szCs w:val="21"/>
        </w:rPr>
      </w:pPr>
    </w:p>
    <w:p w14:paraId="5B4E3FBC" w14:textId="77777777" w:rsidR="002F270B" w:rsidRPr="00987DE2" w:rsidRDefault="002F270B" w:rsidP="002F270B">
      <w:pPr>
        <w:spacing w:line="480" w:lineRule="auto"/>
        <w:rPr>
          <w:rFonts w:ascii="Times New Roman" w:eastAsia="宋体" w:hAnsi="Times New Roman"/>
          <w:bCs/>
          <w:szCs w:val="21"/>
        </w:rPr>
      </w:pPr>
    </w:p>
    <w:p w14:paraId="63F00588" w14:textId="77777777" w:rsidR="002F270B" w:rsidRPr="00987DE2" w:rsidRDefault="002F270B" w:rsidP="002F270B">
      <w:pPr>
        <w:spacing w:line="480" w:lineRule="auto"/>
        <w:rPr>
          <w:rFonts w:ascii="Times New Roman" w:eastAsia="宋体" w:hAnsi="Times New Roman"/>
          <w:bCs/>
          <w:szCs w:val="21"/>
        </w:rPr>
      </w:pPr>
    </w:p>
    <w:p w14:paraId="0A112460" w14:textId="77777777" w:rsidR="002F270B" w:rsidRPr="00987DE2" w:rsidRDefault="002F270B" w:rsidP="002F270B">
      <w:pPr>
        <w:spacing w:line="480" w:lineRule="auto"/>
        <w:rPr>
          <w:rFonts w:ascii="Times New Roman" w:eastAsia="宋体" w:hAnsi="Times New Roman"/>
          <w:bCs/>
          <w:szCs w:val="21"/>
        </w:rPr>
      </w:pPr>
    </w:p>
    <w:p w14:paraId="4EAD34EA" w14:textId="77777777" w:rsidR="002F270B" w:rsidRPr="00987DE2" w:rsidRDefault="002F270B" w:rsidP="002F270B">
      <w:pPr>
        <w:spacing w:line="480" w:lineRule="auto"/>
        <w:rPr>
          <w:rFonts w:ascii="Times New Roman" w:eastAsia="宋体" w:hAnsi="Times New Roman"/>
          <w:bCs/>
          <w:szCs w:val="21"/>
        </w:rPr>
      </w:pPr>
    </w:p>
    <w:p w14:paraId="65D3DE21" w14:textId="77777777" w:rsidR="002F270B" w:rsidRPr="00987DE2" w:rsidRDefault="002F270B" w:rsidP="002F270B">
      <w:pPr>
        <w:spacing w:line="480" w:lineRule="auto"/>
        <w:rPr>
          <w:rFonts w:ascii="Times New Roman" w:eastAsia="宋体" w:hAnsi="Times New Roman"/>
          <w:bCs/>
          <w:szCs w:val="21"/>
        </w:rPr>
      </w:pPr>
    </w:p>
    <w:p w14:paraId="0BFD9220" w14:textId="77777777" w:rsidR="002F270B" w:rsidRPr="00987DE2" w:rsidRDefault="002F270B" w:rsidP="002F270B">
      <w:pPr>
        <w:spacing w:line="480" w:lineRule="auto"/>
        <w:rPr>
          <w:rFonts w:ascii="Times New Roman" w:eastAsia="宋体" w:hAnsi="Times New Roman"/>
          <w:bCs/>
          <w:szCs w:val="21"/>
        </w:rPr>
      </w:pPr>
    </w:p>
    <w:p w14:paraId="19DB8BF3" w14:textId="77777777" w:rsidR="002F270B" w:rsidRPr="00987DE2" w:rsidRDefault="002F270B" w:rsidP="002F270B">
      <w:pPr>
        <w:spacing w:line="480" w:lineRule="auto"/>
        <w:rPr>
          <w:rFonts w:ascii="Times New Roman" w:eastAsia="宋体" w:hAnsi="Times New Roman"/>
          <w:bCs/>
          <w:szCs w:val="21"/>
        </w:rPr>
      </w:pPr>
    </w:p>
    <w:p w14:paraId="71178681" w14:textId="1694B735" w:rsidR="002F270B" w:rsidRDefault="002F270B" w:rsidP="002F270B">
      <w:pPr>
        <w:tabs>
          <w:tab w:val="left" w:pos="1350"/>
        </w:tabs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>* Correspondence:</w:t>
      </w:r>
      <w:r w:rsidRPr="00D6451F">
        <w:t xml:space="preserve"> </w:t>
      </w:r>
      <w:r w:rsidRPr="00D6451F">
        <w:rPr>
          <w:rFonts w:ascii="Times New Roman" w:eastAsia="宋体" w:hAnsi="Times New Roman"/>
          <w:color w:val="0000FF"/>
          <w:sz w:val="24"/>
          <w:szCs w:val="24"/>
        </w:rPr>
        <w:t>david.huang@amway.com</w:t>
      </w:r>
      <w:r w:rsidRPr="00987DE2">
        <w:rPr>
          <w:rFonts w:ascii="Times New Roman" w:eastAsia="宋体" w:hAnsi="Times New Roman"/>
          <w:sz w:val="24"/>
          <w:szCs w:val="24"/>
        </w:rPr>
        <w:t xml:space="preserve"> (Dingqiang Huang);</w:t>
      </w:r>
      <w:r w:rsidRPr="00C0546B">
        <w:rPr>
          <w:rFonts w:ascii="Times New Roman" w:eastAsia="宋体" w:hAnsi="Times New Roman"/>
          <w:color w:val="0000FF"/>
          <w:sz w:val="24"/>
          <w:szCs w:val="24"/>
        </w:rPr>
        <w:t xml:space="preserve"> liwenqing61@163.com</w:t>
      </w:r>
      <w:r w:rsidRPr="00987DE2">
        <w:rPr>
          <w:rFonts w:ascii="Times New Roman" w:eastAsia="宋体" w:hAnsi="Times New Roman"/>
          <w:sz w:val="24"/>
          <w:szCs w:val="24"/>
        </w:rPr>
        <w:t xml:space="preserve"> (Wenqing Li).</w:t>
      </w:r>
    </w:p>
    <w:p w14:paraId="3CCD17E8" w14:textId="231AEABC" w:rsidR="002F270B" w:rsidRPr="002F270B" w:rsidRDefault="002F270B" w:rsidP="002F270B">
      <w:pPr>
        <w:tabs>
          <w:tab w:val="left" w:pos="1350"/>
        </w:tabs>
        <w:rPr>
          <w:rFonts w:ascii="Times New Roman" w:hAnsi="Times New Roman"/>
          <w:sz w:val="24"/>
          <w:szCs w:val="24"/>
        </w:rPr>
        <w:sectPr w:rsidR="002F270B" w:rsidRPr="002F270B" w:rsidSect="002F270B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  <w:sz w:val="24"/>
          <w:szCs w:val="24"/>
        </w:rPr>
        <w:tab/>
      </w:r>
      <w:bookmarkStart w:id="0" w:name="_GoBack"/>
      <w:bookmarkEnd w:id="0"/>
    </w:p>
    <w:p w14:paraId="3336A2ED" w14:textId="182C286C" w:rsidR="008162FF" w:rsidRPr="00AC226B" w:rsidRDefault="001C6D76" w:rsidP="00240553">
      <w:pPr>
        <w:spacing w:line="360" w:lineRule="auto"/>
        <w:jc w:val="left"/>
        <w:rPr>
          <w:rFonts w:ascii="Times New Roman" w:hAnsi="Times New Roman"/>
          <w:sz w:val="24"/>
        </w:rPr>
      </w:pPr>
      <w:r w:rsidRPr="00AC226B">
        <w:rPr>
          <w:rFonts w:ascii="Times New Roman" w:hAnsi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A1994E9" wp14:editId="02728B43">
                <wp:simplePos x="0" y="0"/>
                <wp:positionH relativeFrom="column">
                  <wp:posOffset>11120120</wp:posOffset>
                </wp:positionH>
                <wp:positionV relativeFrom="paragraph">
                  <wp:posOffset>1811020</wp:posOffset>
                </wp:positionV>
                <wp:extent cx="270101" cy="276999"/>
                <wp:effectExtent l="0" t="0" r="0" b="0"/>
                <wp:wrapNone/>
                <wp:docPr id="267" name="文本框 2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101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7B4D37E" w14:textId="77777777" w:rsidR="001C6D76" w:rsidRDefault="001C6D76" w:rsidP="001C6D76">
                            <w:pPr>
                              <w:pStyle w:val="a7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A1994E9" id="_x0000_t202" coordsize="21600,21600" o:spt="202" path="m,l,21600r21600,l21600,xe">
                <v:stroke joinstyle="miter"/>
                <v:path gradientshapeok="t" o:connecttype="rect"/>
              </v:shapetype>
              <v:shape id="文本框 264" o:spid="_x0000_s1026" type="#_x0000_t202" style="position:absolute;margin-left:875.6pt;margin-top:142.6pt;width:21.25pt;height:21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" filled="f" stroked="f">
                <v:textbox style="mso-fit-shape-to-text:t">
                  <w:txbxContent>
                    <w:p w14:paraId="07B4D37E" w14:textId="77777777" w:rsidR="001C6D76" w:rsidRDefault="001C6D76" w:rsidP="001C6D76">
                      <w:pPr>
                        <w:pStyle w:val="a7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AC226B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F5529EE" wp14:editId="01369032">
                <wp:simplePos x="0" y="0"/>
                <wp:positionH relativeFrom="column">
                  <wp:posOffset>11156950</wp:posOffset>
                </wp:positionH>
                <wp:positionV relativeFrom="paragraph">
                  <wp:posOffset>-1140460</wp:posOffset>
                </wp:positionV>
                <wp:extent cx="270101" cy="276999"/>
                <wp:effectExtent l="0" t="0" r="0" b="0"/>
                <wp:wrapNone/>
                <wp:docPr id="266" name="文本框 2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101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0120D8D" w14:textId="77777777" w:rsidR="001C6D76" w:rsidRDefault="001C6D76" w:rsidP="001C6D76">
                            <w:pPr>
                              <w:pStyle w:val="a7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5529EE" id="文本框 265" o:spid="_x0000_s1027" type="#_x0000_t202" style="position:absolute;margin-left:878.5pt;margin-top:-89.8pt;width:21.25pt;height:21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" filled="f" stroked="f">
                <v:textbox style="mso-fit-shape-to-text:t">
                  <w:txbxContent>
                    <w:p w14:paraId="20120D8D" w14:textId="77777777" w:rsidR="001C6D76" w:rsidRDefault="001C6D76" w:rsidP="001C6D76">
                      <w:pPr>
                        <w:pStyle w:val="a7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AC226B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46749B" wp14:editId="1AF418C2">
                <wp:simplePos x="0" y="0"/>
                <wp:positionH relativeFrom="column">
                  <wp:posOffset>11099800</wp:posOffset>
                </wp:positionH>
                <wp:positionV relativeFrom="paragraph">
                  <wp:posOffset>-3628390</wp:posOffset>
                </wp:positionV>
                <wp:extent cx="270101" cy="276999"/>
                <wp:effectExtent l="0" t="0" r="0" b="0"/>
                <wp:wrapNone/>
                <wp:docPr id="265" name="文本框 2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101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5A84469" w14:textId="77777777" w:rsidR="001C6D76" w:rsidRDefault="001C6D76" w:rsidP="001C6D76">
                            <w:pPr>
                              <w:pStyle w:val="a7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46749B" id="_x0000_s1028" type="#_x0000_t202" style="position:absolute;margin-left:874pt;margin-top:-285.7pt;width:21.25pt;height:21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" filled="f" stroked="f">
                <v:textbox style="mso-fit-shape-to-text:t">
                  <w:txbxContent>
                    <w:p w14:paraId="35A84469" w14:textId="77777777" w:rsidR="001C6D76" w:rsidRDefault="001C6D76" w:rsidP="001C6D76">
                      <w:pPr>
                        <w:pStyle w:val="a7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AC226B">
        <w:rPr>
          <w:rFonts w:ascii="Times New Roman" w:hAnsi="Times New Roman"/>
          <w:b/>
          <w:sz w:val="24"/>
          <w:szCs w:val="24"/>
        </w:rPr>
        <w:t>Table S1</w:t>
      </w:r>
      <w:r w:rsidRPr="00AC226B">
        <w:rPr>
          <w:rFonts w:ascii="Times New Roman" w:hAnsi="Times New Roman"/>
          <w:sz w:val="24"/>
          <w:szCs w:val="24"/>
        </w:rPr>
        <w:t xml:space="preserve"> The p</w:t>
      </w:r>
      <w:r w:rsidRPr="00AC226B">
        <w:rPr>
          <w:rFonts w:ascii="Times New Roman" w:hAnsi="Times New Roman"/>
          <w:sz w:val="24"/>
        </w:rPr>
        <w:t xml:space="preserve">eak areas of neochlorogenic acid (63.60 μg/mL), chlorogenic acid (63.62 μg/mL) and crptochlorogenic acid (63.55 μg/mL) at different detection wavelengths </w:t>
      </w:r>
    </w:p>
    <w:tbl>
      <w:tblPr>
        <w:tblW w:w="15123" w:type="dxa"/>
        <w:jc w:val="center"/>
        <w:tblLayout w:type="fixed"/>
        <w:tblLook w:val="04A0" w:firstRow="1" w:lastRow="0" w:firstColumn="1" w:lastColumn="0" w:noHBand="0" w:noVBand="1"/>
      </w:tblPr>
      <w:tblGrid>
        <w:gridCol w:w="2269"/>
        <w:gridCol w:w="849"/>
        <w:gridCol w:w="237"/>
        <w:gridCol w:w="2174"/>
        <w:gridCol w:w="850"/>
        <w:gridCol w:w="1701"/>
        <w:gridCol w:w="993"/>
        <w:gridCol w:w="284"/>
        <w:gridCol w:w="1700"/>
        <w:gridCol w:w="1135"/>
        <w:gridCol w:w="1842"/>
        <w:gridCol w:w="1089"/>
      </w:tblGrid>
      <w:tr w:rsidR="005C577A" w:rsidRPr="00AC226B" w14:paraId="38FAEF00" w14:textId="77777777" w:rsidTr="003812C5">
        <w:trPr>
          <w:trHeight w:val="360"/>
          <w:jc w:val="center"/>
        </w:trPr>
        <w:tc>
          <w:tcPr>
            <w:tcW w:w="3118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C8B6E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ryptochlorogenic acid</w:t>
            </w:r>
          </w:p>
        </w:tc>
        <w:tc>
          <w:tcPr>
            <w:tcW w:w="237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DA45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18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B64B5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eochlorogenic acid</w:t>
            </w:r>
          </w:p>
        </w:tc>
        <w:tc>
          <w:tcPr>
            <w:tcW w:w="28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2CDA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66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C6A67" w14:textId="14D4077B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lorogenic acid</w:t>
            </w:r>
          </w:p>
        </w:tc>
      </w:tr>
      <w:tr w:rsidR="005C577A" w:rsidRPr="00AC226B" w14:paraId="4EBD3949" w14:textId="77777777" w:rsidTr="003812C5">
        <w:trPr>
          <w:trHeight w:val="375"/>
          <w:jc w:val="center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74830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Detection</w:t>
            </w:r>
          </w:p>
          <w:p w14:paraId="675DC161" w14:textId="66385521" w:rsidR="005C577A" w:rsidRPr="00AC226B" w:rsidRDefault="003812C5" w:rsidP="005C577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W</w:t>
            </w:r>
            <w:r w:rsidR="005C577A"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avelength</w:t>
            </w:r>
          </w:p>
          <w:p w14:paraId="0DAF96F7" w14:textId="2C3F6C90" w:rsidR="003812C5" w:rsidRPr="00AC226B" w:rsidRDefault="003812C5" w:rsidP="003812C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（</w:t>
            </w:r>
            <w:r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326±3 nm</w:t>
            </w:r>
            <w:r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64ABE" w14:textId="77777777" w:rsidR="003812C5" w:rsidRPr="00AC226B" w:rsidRDefault="005C577A" w:rsidP="005C577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Peak</w:t>
            </w:r>
          </w:p>
          <w:p w14:paraId="243F2B8B" w14:textId="53A2B714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area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6349C" w14:textId="252FB45B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7F559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Detection</w:t>
            </w:r>
          </w:p>
          <w:p w14:paraId="6CD96483" w14:textId="5BCBE865" w:rsidR="005C577A" w:rsidRPr="00AC226B" w:rsidRDefault="003812C5" w:rsidP="005C577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W</w:t>
            </w:r>
            <w:r w:rsidR="005C577A"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avelength</w:t>
            </w:r>
          </w:p>
          <w:p w14:paraId="1FCD1898" w14:textId="545E867F" w:rsidR="003812C5" w:rsidRPr="00AC226B" w:rsidRDefault="003812C5" w:rsidP="001E146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（</w:t>
            </w:r>
            <w:r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29</w:t>
            </w:r>
            <w:r w:rsidR="001E146B"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6</w:t>
            </w:r>
            <w:r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±4 nm</w:t>
            </w:r>
            <w:r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5D849" w14:textId="77777777" w:rsidR="003812C5" w:rsidRPr="00AC226B" w:rsidRDefault="003812C5" w:rsidP="003812C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Peak</w:t>
            </w:r>
          </w:p>
          <w:p w14:paraId="1A35437B" w14:textId="6F0716E6" w:rsidR="005C577A" w:rsidRPr="00AC226B" w:rsidRDefault="003812C5" w:rsidP="003812C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are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4A251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Detection</w:t>
            </w:r>
          </w:p>
          <w:p w14:paraId="48FDFE7B" w14:textId="70A4B666" w:rsidR="005C577A" w:rsidRPr="00AC226B" w:rsidRDefault="003812C5" w:rsidP="005C577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W</w:t>
            </w:r>
            <w:r w:rsidR="005C577A"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avelength</w:t>
            </w:r>
          </w:p>
          <w:p w14:paraId="086A8B5F" w14:textId="3B2357E5" w:rsidR="003812C5" w:rsidRPr="00AC226B" w:rsidRDefault="003812C5" w:rsidP="001E146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（</w:t>
            </w:r>
            <w:r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3</w:t>
            </w:r>
            <w:r w:rsidR="001E146B"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38</w:t>
            </w:r>
            <w:r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±4 nm</w:t>
            </w:r>
            <w:r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1AAAC" w14:textId="77777777" w:rsidR="003812C5" w:rsidRPr="00AC226B" w:rsidRDefault="003812C5" w:rsidP="003812C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Peak</w:t>
            </w:r>
          </w:p>
          <w:p w14:paraId="7A716C23" w14:textId="361D719C" w:rsidR="005C577A" w:rsidRPr="00AC226B" w:rsidRDefault="003812C5" w:rsidP="003812C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area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E767E" w14:textId="3226C32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009BE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Detection wavelength</w:t>
            </w:r>
          </w:p>
          <w:p w14:paraId="1924C2AD" w14:textId="67F4F073" w:rsidR="003812C5" w:rsidRPr="00AC226B" w:rsidRDefault="003812C5" w:rsidP="001E146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（</w:t>
            </w:r>
            <w:r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29</w:t>
            </w:r>
            <w:r w:rsidR="001E146B"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4</w:t>
            </w:r>
            <w:r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±4 nm</w:t>
            </w:r>
            <w:r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768BC" w14:textId="77777777" w:rsidR="003812C5" w:rsidRPr="00AC226B" w:rsidRDefault="003812C5" w:rsidP="003812C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Peak</w:t>
            </w:r>
          </w:p>
          <w:p w14:paraId="324D26EA" w14:textId="68C9E895" w:rsidR="005C577A" w:rsidRPr="00AC226B" w:rsidRDefault="003812C5" w:rsidP="003812C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are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1424C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Detection wavelength</w:t>
            </w:r>
          </w:p>
          <w:p w14:paraId="54DA9E19" w14:textId="4B9FDCFE" w:rsidR="003812C5" w:rsidRPr="00AC226B" w:rsidRDefault="003812C5" w:rsidP="001E146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（</w:t>
            </w:r>
            <w:r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3</w:t>
            </w:r>
            <w:r w:rsidR="001E146B"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40</w:t>
            </w:r>
            <w:r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±4 nm</w:t>
            </w:r>
            <w:r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C40C3" w14:textId="77777777" w:rsidR="003812C5" w:rsidRPr="00AC226B" w:rsidRDefault="003812C5" w:rsidP="003812C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Peak</w:t>
            </w:r>
          </w:p>
          <w:p w14:paraId="61EFFCAC" w14:textId="223D31DD" w:rsidR="005C577A" w:rsidRPr="00AC226B" w:rsidRDefault="003812C5" w:rsidP="003812C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area</w:t>
            </w:r>
          </w:p>
        </w:tc>
      </w:tr>
      <w:tr w:rsidR="005C577A" w:rsidRPr="00AC226B" w14:paraId="09ED91CA" w14:textId="77777777" w:rsidTr="003812C5">
        <w:trPr>
          <w:trHeight w:val="345"/>
          <w:jc w:val="center"/>
        </w:trPr>
        <w:tc>
          <w:tcPr>
            <w:tcW w:w="226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8773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323 nm</w:t>
            </w:r>
          </w:p>
        </w:tc>
        <w:tc>
          <w:tcPr>
            <w:tcW w:w="84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3021" w14:textId="14197C92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48.05</w:t>
            </w:r>
          </w:p>
        </w:tc>
        <w:tc>
          <w:tcPr>
            <w:tcW w:w="2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244D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17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6E4B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292 nm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28A8" w14:textId="30CCB8DE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b/>
                <w:kern w:val="0"/>
                <w:sz w:val="22"/>
              </w:rPr>
              <w:t>249.44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A725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334 nm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28C8" w14:textId="38DCEF98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87.19</w:t>
            </w:r>
          </w:p>
        </w:tc>
        <w:tc>
          <w:tcPr>
            <w:tcW w:w="2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6189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BFA7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90 nm</w:t>
            </w:r>
          </w:p>
        </w:tc>
        <w:tc>
          <w:tcPr>
            <w:tcW w:w="113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3F4F" w14:textId="0EE076FC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41.19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AB25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336 nm</w:t>
            </w:r>
          </w:p>
        </w:tc>
        <w:tc>
          <w:tcPr>
            <w:tcW w:w="108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5E11" w14:textId="54415014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72.60</w:t>
            </w:r>
          </w:p>
        </w:tc>
      </w:tr>
      <w:tr w:rsidR="005C577A" w:rsidRPr="00AC226B" w14:paraId="26D7CD6A" w14:textId="77777777" w:rsidTr="003812C5">
        <w:trPr>
          <w:trHeight w:val="345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9D2A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324 nm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4999" w14:textId="68A9E163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248.9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3771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C11E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93 n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7849" w14:textId="58386FCD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53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60F0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335 n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978D" w14:textId="0825E75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78.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D730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138C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91 n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A3CC" w14:textId="31289C3E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43.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9CF4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337 nm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204B" w14:textId="7DFED3BB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64.54</w:t>
            </w:r>
          </w:p>
        </w:tc>
      </w:tr>
      <w:tr w:rsidR="005C577A" w:rsidRPr="00AC226B" w14:paraId="5EB4FDB1" w14:textId="77777777" w:rsidTr="003812C5">
        <w:trPr>
          <w:trHeight w:val="345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3220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325 nm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CE90" w14:textId="340DABA3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48.5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5B74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55C5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94 n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3E3C" w14:textId="0B7E6C0D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59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4B35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336 n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E7B4" w14:textId="0C03EE6A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72.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A7C1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55E8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292 n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6101" w14:textId="0DDE1B1F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247.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0DEC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338 nm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F72B" w14:textId="1CC33A19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56.70</w:t>
            </w:r>
          </w:p>
        </w:tc>
      </w:tr>
      <w:tr w:rsidR="005C577A" w:rsidRPr="00AC226B" w14:paraId="531DC9B4" w14:textId="77777777" w:rsidTr="003812C5">
        <w:trPr>
          <w:trHeight w:val="33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5DAB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326 nm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5851" w14:textId="08988FA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47.6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E42E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A0DC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95 n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0458" w14:textId="5FCBA07B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61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7771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337 n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EADE" w14:textId="21D86BF9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64.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FEB2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C768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93 n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CB54" w14:textId="06B2E868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51.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3ABE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339 nm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7412" w14:textId="188A930F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247.60</w:t>
            </w:r>
          </w:p>
        </w:tc>
      </w:tr>
      <w:tr w:rsidR="005C577A" w:rsidRPr="00AC226B" w14:paraId="574660CC" w14:textId="77777777" w:rsidTr="003812C5">
        <w:trPr>
          <w:trHeight w:val="33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DF46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327 nm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54F4" w14:textId="17385F8C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46.3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C3EB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FFD1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96 n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A88D" w14:textId="68B64111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63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08D5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338 n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A487" w14:textId="32EB26C2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250.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9E04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EA86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94 n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062D" w14:textId="023AA471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56.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AA9C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340 nm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20B4" w14:textId="1EC32CDD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38.03</w:t>
            </w:r>
          </w:p>
        </w:tc>
      </w:tr>
      <w:tr w:rsidR="005C577A" w:rsidRPr="00AC226B" w14:paraId="290BE829" w14:textId="77777777" w:rsidTr="003812C5">
        <w:trPr>
          <w:trHeight w:val="345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4FEB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328 nm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D419" w14:textId="409CDB6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44.8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81E0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2A17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97 n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ABA5" w14:textId="5C99C2FA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65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9304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339 n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AB2A" w14:textId="11D9D261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42.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3244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2389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95 n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0786" w14:textId="6C6899BE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59.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87D4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341 nm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BC70" w14:textId="03DF0B4F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29.98</w:t>
            </w:r>
          </w:p>
        </w:tc>
      </w:tr>
      <w:tr w:rsidR="005C577A" w:rsidRPr="00AC226B" w14:paraId="094D7F84" w14:textId="77777777" w:rsidTr="003812C5">
        <w:trPr>
          <w:trHeight w:val="33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2DB5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329 nm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572A" w14:textId="1EC17DCA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42.6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BB00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D98B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98 n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B4EF" w14:textId="000368AE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67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3661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340 n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DCF6" w14:textId="1DD39AD4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32.5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AC46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E149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96 n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57B5" w14:textId="59E772A9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62.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7858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342 nm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ADA6" w14:textId="1F26952D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23.12</w:t>
            </w:r>
          </w:p>
        </w:tc>
      </w:tr>
      <w:tr w:rsidR="005C577A" w:rsidRPr="00AC226B" w14:paraId="5A336A90" w14:textId="77777777" w:rsidTr="003812C5">
        <w:trPr>
          <w:trHeight w:val="330"/>
          <w:jc w:val="center"/>
        </w:trPr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A5FE" w14:textId="4F27DB1D" w:rsidR="005C577A" w:rsidRPr="00AC226B" w:rsidRDefault="00ED6131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0693" w14:textId="022A1B5E" w:rsidR="005C577A" w:rsidRPr="00AC226B" w:rsidRDefault="005C577A" w:rsidP="005C577A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AC226B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EE46" w14:textId="77777777" w:rsidR="005C577A" w:rsidRPr="00AC226B" w:rsidRDefault="005C577A" w:rsidP="005C577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C81A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99 nm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4AAA" w14:textId="26359DFD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68.8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1E99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341 nm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87F5" w14:textId="71FAC70D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24.94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9A92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A156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97 nm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5953" w14:textId="3CB33D40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64.64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B35F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343 nm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24C5" w14:textId="4341A015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16.46</w:t>
            </w:r>
          </w:p>
        </w:tc>
      </w:tr>
      <w:tr w:rsidR="005C577A" w:rsidRPr="00AC226B" w14:paraId="70AA68BC" w14:textId="77777777" w:rsidTr="003812C5">
        <w:trPr>
          <w:trHeight w:val="345"/>
          <w:jc w:val="center"/>
        </w:trPr>
        <w:tc>
          <w:tcPr>
            <w:tcW w:w="22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BFDB8" w14:textId="7CE0C242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1226E" w14:textId="059DA703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2C4B5" w14:textId="47A72BAE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1249A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300 n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60169" w14:textId="73439B2F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70.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0EE57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342 n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4473C" w14:textId="03A54646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17.9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DBB84" w14:textId="7685A9FE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F6DF3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98 nm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9E98F" w14:textId="00D768D1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66.3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1C42E" w14:textId="77777777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344 nm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FD927" w14:textId="62DCD0FF" w:rsidR="005C577A" w:rsidRPr="00AC226B" w:rsidRDefault="005C577A" w:rsidP="005C57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26B">
              <w:rPr>
                <w:rFonts w:ascii="Times New Roman" w:hAnsi="Times New Roman"/>
                <w:color w:val="000000"/>
                <w:kern w:val="0"/>
                <w:sz w:val="22"/>
              </w:rPr>
              <w:t>210.05</w:t>
            </w:r>
          </w:p>
        </w:tc>
      </w:tr>
    </w:tbl>
    <w:p w14:paraId="036AFA86" w14:textId="34A8C9AB" w:rsidR="0074481E" w:rsidRPr="00AC226B" w:rsidRDefault="0074481E">
      <w:pPr>
        <w:rPr>
          <w:rFonts w:ascii="Times New Roman" w:hAnsi="Times New Roman"/>
        </w:rPr>
      </w:pPr>
    </w:p>
    <w:p w14:paraId="4A4D7751" w14:textId="18E7423C" w:rsidR="005C577A" w:rsidRDefault="005C577A"/>
    <w:p w14:paraId="7AE4A92C" w14:textId="77777777" w:rsidR="005C577A" w:rsidRDefault="005C577A"/>
    <w:sectPr w:rsidR="005C577A" w:rsidSect="00E4797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85FF1C" w14:textId="77777777" w:rsidR="003E1394" w:rsidRDefault="003E1394" w:rsidP="001C6D76">
      <w:r>
        <w:separator/>
      </w:r>
    </w:p>
  </w:endnote>
  <w:endnote w:type="continuationSeparator" w:id="0">
    <w:p w14:paraId="14CBF1D1" w14:textId="77777777" w:rsidR="003E1394" w:rsidRDefault="003E1394" w:rsidP="001C6D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9E0A18" w14:textId="77777777" w:rsidR="003E1394" w:rsidRDefault="003E1394" w:rsidP="001C6D76">
      <w:r>
        <w:separator/>
      </w:r>
    </w:p>
  </w:footnote>
  <w:footnote w:type="continuationSeparator" w:id="0">
    <w:p w14:paraId="29E16ABC" w14:textId="77777777" w:rsidR="003E1394" w:rsidRDefault="003E1394" w:rsidP="001C6D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D05"/>
    <w:rsid w:val="000A7E14"/>
    <w:rsid w:val="00160B32"/>
    <w:rsid w:val="001C6D76"/>
    <w:rsid w:val="001E146B"/>
    <w:rsid w:val="00240553"/>
    <w:rsid w:val="002E2D05"/>
    <w:rsid w:val="002F270B"/>
    <w:rsid w:val="0030548C"/>
    <w:rsid w:val="003800D1"/>
    <w:rsid w:val="003812C5"/>
    <w:rsid w:val="003D05EC"/>
    <w:rsid w:val="003E1394"/>
    <w:rsid w:val="004322BD"/>
    <w:rsid w:val="0045620F"/>
    <w:rsid w:val="0053410F"/>
    <w:rsid w:val="005C577A"/>
    <w:rsid w:val="005D64E0"/>
    <w:rsid w:val="006E4A81"/>
    <w:rsid w:val="0074481E"/>
    <w:rsid w:val="007A66B5"/>
    <w:rsid w:val="008162FF"/>
    <w:rsid w:val="00962DE9"/>
    <w:rsid w:val="00A91754"/>
    <w:rsid w:val="00AC226B"/>
    <w:rsid w:val="00C7549E"/>
    <w:rsid w:val="00C8225F"/>
    <w:rsid w:val="00C95FE5"/>
    <w:rsid w:val="00D44E12"/>
    <w:rsid w:val="00E26E2B"/>
    <w:rsid w:val="00E4797D"/>
    <w:rsid w:val="00ED6131"/>
    <w:rsid w:val="00FF286E"/>
    <w:rsid w:val="00FF4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20AF7A"/>
  <w15:chartTrackingRefBased/>
  <w15:docId w15:val="{EDB3B3C3-0699-4EDA-B8A8-123F421DA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6D76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6D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6D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6D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6D76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1C6D7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962DE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962DE9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962DE9"/>
    <w:rPr>
      <w:rFonts w:ascii="等线" w:eastAsia="等线" w:hAnsi="等线" w:cs="Times New Roman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962DE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962DE9"/>
    <w:rPr>
      <w:rFonts w:ascii="等线" w:eastAsia="等线" w:hAnsi="等线" w:cs="Times New Roman"/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962DE9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962DE9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68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4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B2E09B-1839-4E12-B33B-C4E13A742E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69</Words>
  <Characters>1538</Characters>
  <Application>Microsoft Office Word</Application>
  <DocSecurity>0</DocSecurity>
  <Lines>12</Lines>
  <Paragraphs>3</Paragraphs>
  <ScaleCrop>false</ScaleCrop>
  <Company>中国</Company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文庆</dc:creator>
  <cp:keywords/>
  <dc:description/>
  <cp:lastModifiedBy>李文庆</cp:lastModifiedBy>
  <cp:revision>36</cp:revision>
  <dcterms:created xsi:type="dcterms:W3CDTF">2022-11-28T07:40:00Z</dcterms:created>
  <dcterms:modified xsi:type="dcterms:W3CDTF">2022-12-19T01:17:00Z</dcterms:modified>
</cp:coreProperties>
</file>